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1B1A" w:rsidRPr="00C116C3" w:rsidRDefault="00AD1B1A" w:rsidP="00AD1B1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0E7F20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0E7F20">
        <w:rPr>
          <w:rFonts w:ascii="Times New Roman" w:hAnsi="Times New Roman" w:cs="Times New Roman"/>
          <w:b/>
          <w:sz w:val="24"/>
          <w:szCs w:val="24"/>
        </w:rPr>
        <w:t>7. Odds ratios comparing underweight and normal weight and overweight and normal weight respondents by FDI and wealth and FDI and urban residence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083"/>
        <w:gridCol w:w="2306"/>
        <w:gridCol w:w="1462"/>
        <w:gridCol w:w="1989"/>
        <w:gridCol w:w="2083"/>
      </w:tblGrid>
      <w:tr w:rsidR="00AD1B1A" w:rsidRPr="00C378C7" w:rsidTr="008E349C">
        <w:trPr>
          <w:trHeight w:val="255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 1. FD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 2. FDI*urb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 3. FDI*Wealth</w:t>
            </w:r>
          </w:p>
        </w:tc>
      </w:tr>
      <w:tr w:rsidR="00AD1B1A" w:rsidRPr="00C378C7" w:rsidTr="008E349C">
        <w:trPr>
          <w:trHeight w:val="255"/>
          <w:tblHeader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</w:tr>
      <w:tr w:rsidR="00AD1B1A" w:rsidRPr="00C378C7" w:rsidTr="008E349C">
        <w:trPr>
          <w:trHeight w:val="255"/>
          <w:tblHeader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Individual-level predi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5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07, 0.9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03, 0.9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05, 0.945)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rd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6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46, 0.8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40, 0.8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47, 0.885)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urth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7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35, 0.7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31, 0.7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59, 0.796)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est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5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87, 0.6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86, 0.6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37, 0.673)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DI  * Wealth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1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88, 1.035)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rd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9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05, 1.054)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urth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3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87, 1.139)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est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0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40, 1.300)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luster-level predi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8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00, 0.9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23, 0.9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93, 0.925)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 residence * G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69, 1.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ational-level predi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P per cap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6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56, 0.9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53, 0.9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60, 0.971)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DI (% GD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3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08, 0.8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584, 0.6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84, 0.802)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31, 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31, 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29, 0.047)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Individual-level predi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2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73, 1.2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95, 1.2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01, 1.264)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rd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5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08, 1.3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51, 1.4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92, 1.459)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urth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8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610, 1.6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661, 1.7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743, 1.834)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est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94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449, 2.5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486, 2.6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621, 2.769)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DI * Wealth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6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59, 0.994)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rd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5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99, 0.931)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urth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2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47, 0.878)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est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5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32, 0.758)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luster-level predi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3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463, 1.5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500, 1.5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460, 1.506)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 residence * G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44, 0.8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ational-level predi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P per cap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3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80, 1.3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81, 1.3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77, 1.388)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DI (% GD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5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24, 1.1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64, 1.5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23, 1.247)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4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48, 0.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46, 0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51, 0.058)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D1B1A" w:rsidRPr="00C378C7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7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7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B1A" w:rsidRPr="00C378C7" w:rsidRDefault="00AD1B1A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78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7573</w:t>
            </w:r>
          </w:p>
        </w:tc>
      </w:tr>
    </w:tbl>
    <w:p w:rsidR="00AD1B1A" w:rsidRDefault="00AD1B1A" w:rsidP="00AD1B1A">
      <w:pPr>
        <w:rPr>
          <w:rFonts w:ascii="Times New Roman" w:hAnsi="Times New Roman" w:cs="Times New Roman"/>
          <w:sz w:val="24"/>
          <w:szCs w:val="24"/>
        </w:rPr>
      </w:pPr>
    </w:p>
    <w:p w:rsidR="00AD1B1A" w:rsidRDefault="00AD1B1A" w:rsidP="00AD1B1A">
      <w:pPr>
        <w:rPr>
          <w:rFonts w:ascii="Times New Roman" w:hAnsi="Times New Roman" w:cs="Times New Roman"/>
          <w:sz w:val="24"/>
          <w:szCs w:val="24"/>
        </w:rPr>
      </w:pPr>
      <w:r w:rsidRPr="00A13A4C">
        <w:rPr>
          <w:rFonts w:ascii="Times New Roman" w:hAnsi="Times New Roman" w:cs="Times New Roman"/>
          <w:sz w:val="24"/>
          <w:szCs w:val="24"/>
        </w:rPr>
        <w:t>Model</w:t>
      </w:r>
      <w:r>
        <w:rPr>
          <w:rFonts w:ascii="Times New Roman" w:hAnsi="Times New Roman" w:cs="Times New Roman"/>
          <w:sz w:val="24"/>
          <w:szCs w:val="24"/>
        </w:rPr>
        <w:t xml:space="preserve"> also adjusted for age (5-year groups), educational attainment (no/incomplete primary, c</w:t>
      </w:r>
      <w:r w:rsidRPr="00E1650A">
        <w:rPr>
          <w:rFonts w:ascii="Times New Roman" w:hAnsi="Times New Roman" w:cs="Times New Roman"/>
          <w:sz w:val="24"/>
          <w:szCs w:val="24"/>
        </w:rPr>
        <w:t>omplete primary/incomplete secondary</w:t>
      </w:r>
      <w:r>
        <w:rPr>
          <w:rFonts w:ascii="Times New Roman" w:hAnsi="Times New Roman" w:cs="Times New Roman"/>
          <w:sz w:val="24"/>
          <w:szCs w:val="24"/>
        </w:rPr>
        <w:t>, c</w:t>
      </w:r>
      <w:r w:rsidRPr="00E1650A">
        <w:rPr>
          <w:rFonts w:ascii="Times New Roman" w:hAnsi="Times New Roman" w:cs="Times New Roman"/>
          <w:sz w:val="24"/>
          <w:szCs w:val="24"/>
        </w:rPr>
        <w:t>omplete secondary and higher</w:t>
      </w:r>
      <w:r>
        <w:rPr>
          <w:rFonts w:ascii="Times New Roman" w:hAnsi="Times New Roman" w:cs="Times New Roman"/>
          <w:sz w:val="24"/>
          <w:szCs w:val="24"/>
        </w:rPr>
        <w:t>), marital status, and survey year (categorical).</w:t>
      </w:r>
    </w:p>
    <w:p w:rsidR="00B14ED8" w:rsidRDefault="00B14ED8" w:rsidP="00AD1B1A">
      <w:bookmarkStart w:id="0" w:name="_GoBack"/>
      <w:bookmarkEnd w:id="0"/>
    </w:p>
    <w:sectPr w:rsidR="00B14E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B1A"/>
    <w:rsid w:val="00AD1B1A"/>
    <w:rsid w:val="00B14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2993D6-9532-498C-9999-5D25CE0D5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1B1A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3</Words>
  <Characters>2302</Characters>
  <Application>Microsoft Office Word</Application>
  <DocSecurity>0</DocSecurity>
  <Lines>19</Lines>
  <Paragraphs>5</Paragraphs>
  <ScaleCrop>false</ScaleCrop>
  <Company/>
  <LinksUpToDate>false</LinksUpToDate>
  <CharactersWithSpaces>2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</dc:creator>
  <cp:keywords/>
  <dc:description/>
  <cp:lastModifiedBy>Melissa</cp:lastModifiedBy>
  <cp:revision>1</cp:revision>
  <dcterms:created xsi:type="dcterms:W3CDTF">2014-05-16T08:50:00Z</dcterms:created>
  <dcterms:modified xsi:type="dcterms:W3CDTF">2014-05-16T08:51:00Z</dcterms:modified>
</cp:coreProperties>
</file>